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66BB" w14:textId="38216A89" w:rsidR="00065CEC" w:rsidRDefault="00065CEC" w:rsidP="00065C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ppendix </w:t>
      </w:r>
      <w:r w:rsidR="00372F1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 Example STATA code for calculating the standard errors of the relative importance using the Delta method</w:t>
      </w:r>
    </w:p>
    <w:p w14:paraId="6B256C03" w14:textId="77777777" w:rsidR="00065CEC" w:rsidRDefault="00065CEC" w:rsidP="00065CEC">
      <w:pPr>
        <w:rPr>
          <w:rFonts w:ascii="Times New Roman" w:hAnsi="Times New Roman" w:cs="Times New Roman"/>
        </w:rPr>
      </w:pPr>
    </w:p>
    <w:p w14:paraId="19528F00" w14:textId="77777777" w:rsidR="00065CEC" w:rsidRPr="00065CEC" w:rsidRDefault="00065CEC" w:rsidP="00065CE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Article name: Do health preferences differ among Asian populations? A comparison of EQ-5D-5L Discrete Choice Experiments data from 11 Asian studies</w:t>
      </w:r>
    </w:p>
    <w:p w14:paraId="0F44A761" w14:textId="77777777" w:rsidR="00065CEC" w:rsidRPr="00065CEC" w:rsidRDefault="00065CEC" w:rsidP="00065CE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Journal name: Quality of life research</w:t>
      </w:r>
    </w:p>
    <w:p w14:paraId="57D5E670" w14:textId="06BFB1B3" w:rsidR="00065CEC" w:rsidRPr="00065CEC" w:rsidRDefault="00065CEC" w:rsidP="00065CE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 xml:space="preserve">Author names: Zhihao Yang, Fredrick </w:t>
      </w:r>
      <w:proofErr w:type="spellStart"/>
      <w:r w:rsidRPr="00065CEC">
        <w:rPr>
          <w:rFonts w:ascii="Times New Roman" w:hAnsi="Times New Roman" w:cs="Times New Roman"/>
        </w:rPr>
        <w:t>Dermawan</w:t>
      </w:r>
      <w:proofErr w:type="spellEnd"/>
      <w:r w:rsidRPr="00065CEC">
        <w:rPr>
          <w:rFonts w:ascii="Times New Roman" w:hAnsi="Times New Roman" w:cs="Times New Roman"/>
        </w:rPr>
        <w:t xml:space="preserve"> Purba, </w:t>
      </w:r>
      <w:proofErr w:type="spellStart"/>
      <w:r w:rsidRPr="00065CEC">
        <w:rPr>
          <w:rFonts w:ascii="Times New Roman" w:hAnsi="Times New Roman" w:cs="Times New Roman"/>
        </w:rPr>
        <w:t>Asrul</w:t>
      </w:r>
      <w:proofErr w:type="spellEnd"/>
      <w:r w:rsidRPr="00065CEC">
        <w:rPr>
          <w:rFonts w:ascii="Times New Roman" w:hAnsi="Times New Roman" w:cs="Times New Roman"/>
        </w:rPr>
        <w:t xml:space="preserve"> Akmal Shafie, Ataru Igarashi, Eliza Wong, Hilton Lam, Hoang Van Minh, Hsiang-Wen Lin, </w:t>
      </w:r>
      <w:proofErr w:type="spellStart"/>
      <w:r w:rsidRPr="00065CEC">
        <w:rPr>
          <w:rFonts w:ascii="Times New Roman" w:hAnsi="Times New Roman" w:cs="Times New Roman"/>
        </w:rPr>
        <w:t>Jeonghoon</w:t>
      </w:r>
      <w:proofErr w:type="spellEnd"/>
      <w:r w:rsidRPr="00065CEC">
        <w:rPr>
          <w:rFonts w:ascii="Times New Roman" w:hAnsi="Times New Roman" w:cs="Times New Roman"/>
        </w:rPr>
        <w:t xml:space="preserve"> Ahn, </w:t>
      </w:r>
      <w:proofErr w:type="spellStart"/>
      <w:r w:rsidRPr="00065CEC">
        <w:rPr>
          <w:rFonts w:ascii="Times New Roman" w:hAnsi="Times New Roman" w:cs="Times New Roman"/>
        </w:rPr>
        <w:t>Juntana</w:t>
      </w:r>
      <w:proofErr w:type="spellEnd"/>
      <w:r w:rsidRPr="00065CEC">
        <w:rPr>
          <w:rFonts w:ascii="Times New Roman" w:hAnsi="Times New Roman" w:cs="Times New Roman"/>
        </w:rPr>
        <w:t xml:space="preserve"> </w:t>
      </w:r>
      <w:proofErr w:type="spellStart"/>
      <w:r w:rsidRPr="00065CEC">
        <w:rPr>
          <w:rFonts w:ascii="Times New Roman" w:hAnsi="Times New Roman" w:cs="Times New Roman"/>
        </w:rPr>
        <w:t>Pattanaphesaj</w:t>
      </w:r>
      <w:proofErr w:type="spellEnd"/>
      <w:r w:rsidRPr="00065CEC">
        <w:rPr>
          <w:rFonts w:ascii="Times New Roman" w:hAnsi="Times New Roman" w:cs="Times New Roman"/>
        </w:rPr>
        <w:t xml:space="preserve">, Min-Woo Jo, Vu Quynh Mai, Jan </w:t>
      </w:r>
      <w:proofErr w:type="spellStart"/>
      <w:r w:rsidRPr="00065CEC">
        <w:rPr>
          <w:rFonts w:ascii="Times New Roman" w:hAnsi="Times New Roman" w:cs="Times New Roman"/>
        </w:rPr>
        <w:t>Busschbach</w:t>
      </w:r>
      <w:proofErr w:type="spellEnd"/>
      <w:r w:rsidRPr="00065CEC">
        <w:rPr>
          <w:rFonts w:ascii="Times New Roman" w:hAnsi="Times New Roman" w:cs="Times New Roman"/>
        </w:rPr>
        <w:t>, Nan Luo, Jie Jiang</w:t>
      </w:r>
    </w:p>
    <w:p w14:paraId="2E489FB7" w14:textId="43F64B5A" w:rsidR="00065CEC" w:rsidRPr="00065CEC" w:rsidRDefault="00065CEC" w:rsidP="00065CEC">
      <w:pPr>
        <w:rPr>
          <w:rFonts w:ascii="Times New Roman" w:hAnsi="Times New Roman" w:cs="Times New Roman"/>
        </w:rPr>
      </w:pPr>
      <w:r w:rsidRPr="00065CEC">
        <w:rPr>
          <w:rFonts w:ascii="Times New Roman" w:hAnsi="Times New Roman" w:cs="Times New Roman"/>
        </w:rPr>
        <w:t>Affiliation and e-mail address of the corresponding author: Jinan University, jiangjie218@126.om</w:t>
      </w:r>
    </w:p>
    <w:p w14:paraId="2DB9573E" w14:textId="77777777" w:rsidR="000617DF" w:rsidRDefault="000617DF" w:rsidP="000617DF">
      <w:pPr>
        <w:rPr>
          <w:rFonts w:ascii="Times New Roman" w:hAnsi="Times New Roman" w:cs="Times New Roman"/>
        </w:rPr>
      </w:pPr>
    </w:p>
    <w:p w14:paraId="72797996" w14:textId="396B7254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///Example </w:t>
      </w:r>
      <w:proofErr w:type="spellStart"/>
      <w:r w:rsidRPr="000617DF">
        <w:rPr>
          <w:rFonts w:ascii="Times New Roman" w:hAnsi="Times New Roman" w:cs="Times New Roman"/>
        </w:rPr>
        <w:t>mixlogit</w:t>
      </w:r>
      <w:proofErr w:type="spellEnd"/>
      <w:r w:rsidRPr="000617DF">
        <w:rPr>
          <w:rFonts w:ascii="Times New Roman" w:hAnsi="Times New Roman" w:cs="Times New Roman"/>
        </w:rPr>
        <w:t xml:space="preserve"> modelling</w:t>
      </w:r>
    </w:p>
    <w:p w14:paraId="393A72D8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mixlogit</w:t>
      </w:r>
      <w:proofErr w:type="spellEnd"/>
      <w:r w:rsidRPr="000617DF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617DF">
        <w:rPr>
          <w:rFonts w:ascii="Times New Roman" w:hAnsi="Times New Roman" w:cs="Times New Roman"/>
        </w:rPr>
        <w:t>value,group</w:t>
      </w:r>
      <w:proofErr w:type="spellEnd"/>
      <w:proofErr w:type="gramEnd"/>
      <w:r w:rsidRPr="000617DF">
        <w:rPr>
          <w:rFonts w:ascii="Times New Roman" w:hAnsi="Times New Roman" w:cs="Times New Roman"/>
        </w:rPr>
        <w:t>(</w:t>
      </w:r>
      <w:proofErr w:type="spellStart"/>
      <w:r w:rsidRPr="000617DF">
        <w:rPr>
          <w:rFonts w:ascii="Times New Roman" w:hAnsi="Times New Roman" w:cs="Times New Roman"/>
        </w:rPr>
        <w:t>dce_group_identifier</w:t>
      </w:r>
      <w:proofErr w:type="spellEnd"/>
      <w:r w:rsidRPr="000617DF">
        <w:rPr>
          <w:rFonts w:ascii="Times New Roman" w:hAnsi="Times New Roman" w:cs="Times New Roman"/>
        </w:rPr>
        <w:t>) rand(mo2-ad5) id(</w:t>
      </w:r>
      <w:proofErr w:type="spellStart"/>
      <w:r w:rsidRPr="000617DF">
        <w:rPr>
          <w:rFonts w:ascii="Times New Roman" w:hAnsi="Times New Roman" w:cs="Times New Roman"/>
        </w:rPr>
        <w:t>Participant_id</w:t>
      </w:r>
      <w:proofErr w:type="spellEnd"/>
      <w:r w:rsidRPr="000617DF">
        <w:rPr>
          <w:rFonts w:ascii="Times New Roman" w:hAnsi="Times New Roman" w:cs="Times New Roman"/>
        </w:rPr>
        <w:t>)</w:t>
      </w:r>
    </w:p>
    <w:p w14:paraId="12548BFB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///Using the </w:t>
      </w:r>
      <w:proofErr w:type="spellStart"/>
      <w:r w:rsidRPr="000617DF">
        <w:rPr>
          <w:rFonts w:ascii="Times New Roman" w:hAnsi="Times New Roman" w:cs="Times New Roman"/>
        </w:rPr>
        <w:t>mixedlogit</w:t>
      </w:r>
      <w:proofErr w:type="spellEnd"/>
      <w:r w:rsidRPr="000617DF">
        <w:rPr>
          <w:rFonts w:ascii="Times New Roman" w:hAnsi="Times New Roman" w:cs="Times New Roman"/>
        </w:rPr>
        <w:t xml:space="preserve"> results, estimate the standard errors for the relative importance of three levels</w:t>
      </w:r>
    </w:p>
    <w:p w14:paraId="508AE8E9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level2</w:t>
      </w:r>
    </w:p>
    <w:p w14:paraId="7C160C7B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mo2] + _b[sc2] + _b[ua2] + _b[pd2] + _b[ad2])/*</w:t>
      </w:r>
    </w:p>
    <w:p w14:paraId="74E9C2B7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/(_b[mo5] + _b[sc5] + _b[ua5] + _b[pd5] + _b[ad5]))</w:t>
      </w:r>
    </w:p>
    <w:p w14:paraId="46DFE662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level 3</w:t>
      </w:r>
    </w:p>
    <w:p w14:paraId="169619D7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mo3] + _b[sc3] + _b[ua3] + _b[pd3] + _b[ad3])/*</w:t>
      </w:r>
    </w:p>
    <w:p w14:paraId="176A1796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/(_b[mo5] + _b[sc5] + _b[ua5] + _b[pd5] + _b[ad5]))</w:t>
      </w:r>
    </w:p>
    <w:p w14:paraId="5C179E19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level 4</w:t>
      </w:r>
    </w:p>
    <w:p w14:paraId="1118FF4D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mo4] + _b[sc4] + _b[ua4] + _b[pd4] + _b[ad4])/*</w:t>
      </w:r>
    </w:p>
    <w:p w14:paraId="0706D4C3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/(_b[mo5] + _b[sc5] + _b[ua5] + _b[pd5] + _b[ad5]))</w:t>
      </w:r>
    </w:p>
    <w:p w14:paraId="2C1D01A0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///Using the </w:t>
      </w:r>
      <w:proofErr w:type="spellStart"/>
      <w:r w:rsidRPr="000617DF">
        <w:rPr>
          <w:rFonts w:ascii="Times New Roman" w:hAnsi="Times New Roman" w:cs="Times New Roman"/>
        </w:rPr>
        <w:t>mixedlogit</w:t>
      </w:r>
      <w:proofErr w:type="spellEnd"/>
      <w:r w:rsidRPr="000617DF">
        <w:rPr>
          <w:rFonts w:ascii="Times New Roman" w:hAnsi="Times New Roman" w:cs="Times New Roman"/>
        </w:rPr>
        <w:t xml:space="preserve"> results, estimate the standard errors for the relative importance of five dimensions</w:t>
      </w:r>
    </w:p>
    <w:p w14:paraId="6FD42739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MO</w:t>
      </w:r>
    </w:p>
    <w:p w14:paraId="38F19637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mo2])/(_b[mo2] + _b[sc2] + _b[ua2] + _b[pd2] + _b[ad2])/*</w:t>
      </w:r>
    </w:p>
    <w:p w14:paraId="271C9406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+(_b[mo3])/(_b[mo3] + _b[sc3] + _b[ua3] + _b[pd3] + _b[ad3])/*</w:t>
      </w:r>
    </w:p>
    <w:p w14:paraId="0E676E11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    */+(_b[mo4])/(_b[mo4] + _b[sc4] + _b[ua4] + _b[pd4] + _b[ad4])/*</w:t>
      </w:r>
    </w:p>
    <w:p w14:paraId="30F64B62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ab/>
        <w:t>*/+(_b[mo5])/(_b[mo5] + _b[sc5] + _b[ua5] + _b[pd5] + _b[ad5]))/4</w:t>
      </w:r>
    </w:p>
    <w:p w14:paraId="73B6B3D5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lastRenderedPageBreak/>
        <w:t>///For SC</w:t>
      </w:r>
      <w:r w:rsidRPr="000617DF">
        <w:rPr>
          <w:rFonts w:ascii="Times New Roman" w:hAnsi="Times New Roman" w:cs="Times New Roman"/>
        </w:rPr>
        <w:tab/>
      </w:r>
    </w:p>
    <w:p w14:paraId="431DEC4A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sc2])/(_b[mo2] + _b[sc2] + _b[ua2] + _b[pd2] + _b[ad2])/*</w:t>
      </w:r>
    </w:p>
    <w:p w14:paraId="6DFE9ABD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+(_b[sc3])/(_b[mo3] + _b[sc3] + _b[ua3] + _b[pd3] + _b[ad3])/*</w:t>
      </w:r>
    </w:p>
    <w:p w14:paraId="5B8325EA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    */+(_b[sc4])/(_b[mo4] + _b[sc4] + _b[ua4] + _b[pd4] + _b[ad4])/*</w:t>
      </w:r>
    </w:p>
    <w:p w14:paraId="51527985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ab/>
        <w:t>*/+(_b[sc5])/(_b[mo5] + _b[sc5] + _b[ua5] + _b[pd5] + _b[ad5]))/4</w:t>
      </w:r>
    </w:p>
    <w:p w14:paraId="640CB24A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UA</w:t>
      </w:r>
      <w:r w:rsidRPr="000617DF">
        <w:rPr>
          <w:rFonts w:ascii="Times New Roman" w:hAnsi="Times New Roman" w:cs="Times New Roman"/>
        </w:rPr>
        <w:tab/>
      </w:r>
    </w:p>
    <w:p w14:paraId="5620ABF4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ua2])/(_b[mo2] + _b[sc2] + _b[ua2] + _b[pd2] + _b[ad2])/*</w:t>
      </w:r>
    </w:p>
    <w:p w14:paraId="3E719F22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+(_b[ua3])/(_b[mo3] + _b[sc3] + _b[ua3] + _b[pd3] + _b[ad3])/*</w:t>
      </w:r>
    </w:p>
    <w:p w14:paraId="27F2BFFB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    */+(_b[ua4])/(_b[mo4] + _b[sc4] + _b[ua4] + _b[pd4] + _b[ad4])/*</w:t>
      </w:r>
    </w:p>
    <w:p w14:paraId="26BBD7DA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ab/>
        <w:t>*/+(_b[ua5])/(_b[mo5] + _b[sc5] + _b[ua5] + _b[pd5] + _b[ad5]))/4</w:t>
      </w:r>
    </w:p>
    <w:p w14:paraId="0F548D9B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PD</w:t>
      </w:r>
    </w:p>
    <w:p w14:paraId="39C92AC2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pd2])/(_b[mo2] + _b[sc2] + _b[ua2] + _b[pd2] + _b[ad2])/*</w:t>
      </w:r>
    </w:p>
    <w:p w14:paraId="757A17D6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+(_b[pd3])/(_b[mo3] + _b[sc3] + _b[ua3] + _b[pd3] + _b[ad3])/*</w:t>
      </w:r>
    </w:p>
    <w:p w14:paraId="67F151E5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    */+(_b[pd4])/(_b[mo4] + _b[sc4] + _b[ua4] + _b[pd4] + _b[ad4])/*</w:t>
      </w:r>
    </w:p>
    <w:p w14:paraId="2FDFA06C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ab/>
        <w:t>*/+(_b[pd5])/(_b[mo5] + _b[sc5] + _b[ua5] + _b[pd5] + _b[ad5]))/4</w:t>
      </w:r>
    </w:p>
    <w:p w14:paraId="311A2E18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///For AD</w:t>
      </w:r>
      <w:r w:rsidRPr="000617DF">
        <w:rPr>
          <w:rFonts w:ascii="Times New Roman" w:hAnsi="Times New Roman" w:cs="Times New Roman"/>
        </w:rPr>
        <w:tab/>
      </w:r>
    </w:p>
    <w:p w14:paraId="546726E9" w14:textId="77777777" w:rsidR="000617DF" w:rsidRPr="000617DF" w:rsidRDefault="000617DF" w:rsidP="000617DF">
      <w:pPr>
        <w:rPr>
          <w:rFonts w:ascii="Times New Roman" w:hAnsi="Times New Roman" w:cs="Times New Roman"/>
        </w:rPr>
      </w:pPr>
      <w:proofErr w:type="spellStart"/>
      <w:r w:rsidRPr="000617DF">
        <w:rPr>
          <w:rFonts w:ascii="Times New Roman" w:hAnsi="Times New Roman" w:cs="Times New Roman"/>
        </w:rPr>
        <w:t>nlcom</w:t>
      </w:r>
      <w:proofErr w:type="spellEnd"/>
      <w:r w:rsidRPr="000617DF">
        <w:rPr>
          <w:rFonts w:ascii="Times New Roman" w:hAnsi="Times New Roman" w:cs="Times New Roman"/>
        </w:rPr>
        <w:t xml:space="preserve"> ((_b[ad2])/(_b[mo2] + _b[sc2] + _b[ua2] + _b[pd2] + _b[ad2])/*</w:t>
      </w:r>
    </w:p>
    <w:p w14:paraId="144C8A78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>*/    +(_b[ad3])/(_b[mo3] + _b[sc3] + _b[ua3] + _b[pd3] + _b[ad3])/*</w:t>
      </w:r>
    </w:p>
    <w:p w14:paraId="5768DE8E" w14:textId="77777777" w:rsidR="000617DF" w:rsidRP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 xml:space="preserve">    */+(_b[ad4])/(_b[mo4] + _b[sc4] + _b[ua4] + _b[pd4] + _b[ad4])/*</w:t>
      </w:r>
    </w:p>
    <w:p w14:paraId="4F2618D4" w14:textId="6D2ED9EE" w:rsidR="000617DF" w:rsidRDefault="000617DF" w:rsidP="000617DF">
      <w:pPr>
        <w:rPr>
          <w:rFonts w:ascii="Times New Roman" w:hAnsi="Times New Roman" w:cs="Times New Roman"/>
        </w:rPr>
      </w:pPr>
      <w:r w:rsidRPr="000617DF">
        <w:rPr>
          <w:rFonts w:ascii="Times New Roman" w:hAnsi="Times New Roman" w:cs="Times New Roman"/>
        </w:rPr>
        <w:tab/>
        <w:t>*/+(_b[ad5])/(_b[mo5] + _b[sc5] + _b[ua5] + _b[pd5] + _b[ad5]))/4</w:t>
      </w:r>
    </w:p>
    <w:p w14:paraId="49F2F924" w14:textId="77777777" w:rsidR="000617DF" w:rsidRDefault="000617DF">
      <w:pPr>
        <w:rPr>
          <w:rFonts w:ascii="Times New Roman" w:hAnsi="Times New Roman" w:cs="Times New Roman"/>
        </w:rPr>
      </w:pPr>
    </w:p>
    <w:p w14:paraId="5CD324BC" w14:textId="3A54C3A2" w:rsidR="000617DF" w:rsidRDefault="000617DF">
      <w:pPr>
        <w:rPr>
          <w:rFonts w:ascii="Times New Roman" w:hAnsi="Times New Roman" w:cs="Times New Roman"/>
        </w:rPr>
      </w:pPr>
    </w:p>
    <w:p w14:paraId="60E1FD15" w14:textId="58B709A9" w:rsidR="000617DF" w:rsidRDefault="000617DF">
      <w:pPr>
        <w:rPr>
          <w:rFonts w:ascii="Times New Roman" w:hAnsi="Times New Roman" w:cs="Times New Roman"/>
        </w:rPr>
      </w:pPr>
    </w:p>
    <w:p w14:paraId="00FA7BFA" w14:textId="2472E8A9" w:rsidR="000617DF" w:rsidRDefault="000617DF">
      <w:pPr>
        <w:rPr>
          <w:rFonts w:ascii="Times New Roman" w:hAnsi="Times New Roman" w:cs="Times New Roman"/>
        </w:rPr>
      </w:pPr>
    </w:p>
    <w:p w14:paraId="67FC1DAF" w14:textId="4E0BBA75" w:rsidR="000617DF" w:rsidRDefault="000617DF">
      <w:pPr>
        <w:rPr>
          <w:rFonts w:ascii="Times New Roman" w:hAnsi="Times New Roman" w:cs="Times New Roman"/>
        </w:rPr>
      </w:pPr>
    </w:p>
    <w:sectPr w:rsidR="000617DF" w:rsidSect="005005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D4F7F" w14:textId="77777777" w:rsidR="00A4545A" w:rsidRDefault="00A4545A" w:rsidP="005005E7">
      <w:r>
        <w:separator/>
      </w:r>
    </w:p>
  </w:endnote>
  <w:endnote w:type="continuationSeparator" w:id="0">
    <w:p w14:paraId="7603F4B1" w14:textId="77777777" w:rsidR="00A4545A" w:rsidRDefault="00A4545A" w:rsidP="00500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81567" w14:textId="77777777" w:rsidR="00A4545A" w:rsidRDefault="00A4545A" w:rsidP="005005E7">
      <w:r>
        <w:separator/>
      </w:r>
    </w:p>
  </w:footnote>
  <w:footnote w:type="continuationSeparator" w:id="0">
    <w:p w14:paraId="0CD55744" w14:textId="77777777" w:rsidR="00A4545A" w:rsidRDefault="00A4545A" w:rsidP="00500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00243"/>
    <w:multiLevelType w:val="hybridMultilevel"/>
    <w:tmpl w:val="81226E82"/>
    <w:lvl w:ilvl="0" w:tplc="0ECE3B1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0F2C99"/>
    <w:multiLevelType w:val="hybridMultilevel"/>
    <w:tmpl w:val="B7CA3596"/>
    <w:lvl w:ilvl="0" w:tplc="8104169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0NTQxNjE2NjQ3MDRX0lEKTi0uzszPAykwrgUArPD6HSwAAAA="/>
  </w:docVars>
  <w:rsids>
    <w:rsidRoot w:val="001462BE"/>
    <w:rsid w:val="0000558E"/>
    <w:rsid w:val="00006CC7"/>
    <w:rsid w:val="00030E1E"/>
    <w:rsid w:val="00035D6E"/>
    <w:rsid w:val="000617DF"/>
    <w:rsid w:val="00065CEC"/>
    <w:rsid w:val="00067EA7"/>
    <w:rsid w:val="000718DB"/>
    <w:rsid w:val="00084653"/>
    <w:rsid w:val="000C5EBF"/>
    <w:rsid w:val="000F354A"/>
    <w:rsid w:val="001462BE"/>
    <w:rsid w:val="001A1E8B"/>
    <w:rsid w:val="001B020A"/>
    <w:rsid w:val="002123F0"/>
    <w:rsid w:val="00215125"/>
    <w:rsid w:val="00286294"/>
    <w:rsid w:val="002A74AE"/>
    <w:rsid w:val="002C08A2"/>
    <w:rsid w:val="00337F6F"/>
    <w:rsid w:val="003534C3"/>
    <w:rsid w:val="00372F15"/>
    <w:rsid w:val="003937E7"/>
    <w:rsid w:val="003A29E3"/>
    <w:rsid w:val="00425BD6"/>
    <w:rsid w:val="004A42E1"/>
    <w:rsid w:val="004A45C8"/>
    <w:rsid w:val="004B4256"/>
    <w:rsid w:val="004C42D7"/>
    <w:rsid w:val="004D2F5F"/>
    <w:rsid w:val="004E7C01"/>
    <w:rsid w:val="005005E7"/>
    <w:rsid w:val="0052405C"/>
    <w:rsid w:val="005715A0"/>
    <w:rsid w:val="005B703E"/>
    <w:rsid w:val="006609AB"/>
    <w:rsid w:val="006D0C90"/>
    <w:rsid w:val="006E4E5A"/>
    <w:rsid w:val="006F334A"/>
    <w:rsid w:val="007153A4"/>
    <w:rsid w:val="00720C0E"/>
    <w:rsid w:val="00767A5B"/>
    <w:rsid w:val="007B29D9"/>
    <w:rsid w:val="007D0AA8"/>
    <w:rsid w:val="00831A67"/>
    <w:rsid w:val="008B78E4"/>
    <w:rsid w:val="008D30C5"/>
    <w:rsid w:val="008F28F7"/>
    <w:rsid w:val="00917F32"/>
    <w:rsid w:val="00937280"/>
    <w:rsid w:val="00947BE1"/>
    <w:rsid w:val="00975D51"/>
    <w:rsid w:val="009A0D8E"/>
    <w:rsid w:val="009C4744"/>
    <w:rsid w:val="009D3BFC"/>
    <w:rsid w:val="009E29B0"/>
    <w:rsid w:val="00A223F1"/>
    <w:rsid w:val="00A4545A"/>
    <w:rsid w:val="00A60C99"/>
    <w:rsid w:val="00A65A25"/>
    <w:rsid w:val="00A947D2"/>
    <w:rsid w:val="00AB1A0D"/>
    <w:rsid w:val="00AE43CB"/>
    <w:rsid w:val="00B23D3E"/>
    <w:rsid w:val="00B8124A"/>
    <w:rsid w:val="00BC2283"/>
    <w:rsid w:val="00BE616A"/>
    <w:rsid w:val="00BE7A0A"/>
    <w:rsid w:val="00BF343A"/>
    <w:rsid w:val="00BF3B54"/>
    <w:rsid w:val="00C1516C"/>
    <w:rsid w:val="00C16DB0"/>
    <w:rsid w:val="00C82389"/>
    <w:rsid w:val="00C871B9"/>
    <w:rsid w:val="00CA1884"/>
    <w:rsid w:val="00CF3F0B"/>
    <w:rsid w:val="00D01436"/>
    <w:rsid w:val="00D335F0"/>
    <w:rsid w:val="00D46F45"/>
    <w:rsid w:val="00D60DC6"/>
    <w:rsid w:val="00DB1162"/>
    <w:rsid w:val="00DB7908"/>
    <w:rsid w:val="00DD1648"/>
    <w:rsid w:val="00DD201E"/>
    <w:rsid w:val="00E46088"/>
    <w:rsid w:val="00ED4AF0"/>
    <w:rsid w:val="00F714CA"/>
    <w:rsid w:val="00FB58C8"/>
    <w:rsid w:val="00FB7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07C95CB5"/>
  <w15:chartTrackingRefBased/>
  <w15:docId w15:val="{ACF3001B-DD78-4F62-8A11-F1D888E96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0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0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0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05E7"/>
    <w:rPr>
      <w:sz w:val="18"/>
      <w:szCs w:val="18"/>
    </w:rPr>
  </w:style>
  <w:style w:type="table" w:styleId="a7">
    <w:name w:val="Table Grid"/>
    <w:basedOn w:val="a1"/>
    <w:uiPriority w:val="59"/>
    <w:rsid w:val="00D46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59"/>
    <w:rsid w:val="00ED4AF0"/>
    <w:rPr>
      <w:rFonts w:ascii="Times New Roman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A42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1D2044-76AD-4AED-B560-17A0313801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416</Words>
  <Characters>2374</Characters>
  <Application>Microsoft Office Word</Application>
  <DocSecurity>0</DocSecurity>
  <Lines>19</Lines>
  <Paragraphs>5</Paragraphs>
  <ScaleCrop>false</ScaleCrop>
  <Company>Microsoft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ihao</dc:creator>
  <cp:keywords/>
  <dc:description/>
  <cp:lastModifiedBy>yang zhihao</cp:lastModifiedBy>
  <cp:revision>9</cp:revision>
  <dcterms:created xsi:type="dcterms:W3CDTF">2021-11-25T07:30:00Z</dcterms:created>
  <dcterms:modified xsi:type="dcterms:W3CDTF">2021-12-20T15:08:00Z</dcterms:modified>
</cp:coreProperties>
</file>